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0"/>
        <w:outlineLvl w:val="0"/>
        <w:rPr/>
      </w:pPr>
      <w:r>
        <w:rPr>
          <w:rFonts w:cs="Times New Roman" w:ascii="Times New Roman" w:hAnsi="Times New Roman"/>
          <w:b/>
          <w:lang w:val="en-US"/>
        </w:rPr>
        <w:t xml:space="preserve">Described </w:t>
      </w:r>
      <w:r>
        <w:rPr>
          <w:rFonts w:cs="Times New Roman" w:ascii="Times New Roman" w:hAnsi="Times New Roman"/>
          <w:b/>
          <w:i/>
          <w:lang w:val="en-US"/>
        </w:rPr>
        <w:t>Caenorhabditis</w:t>
      </w:r>
      <w:r>
        <w:rPr>
          <w:rFonts w:cs="Times New Roman" w:ascii="Times New Roman" w:hAnsi="Times New Roman"/>
          <w:b/>
          <w:lang w:val="en-US"/>
        </w:rPr>
        <w:t xml:space="preserve"> species sampled from rotting plant material.</w:t>
      </w:r>
    </w:p>
    <w:p>
      <w:pPr>
        <w:pStyle w:val="Normal"/>
        <w:spacing w:before="120" w:after="0"/>
        <w:rPr/>
      </w:pPr>
      <w:r>
        <w:rPr>
          <w:rFonts w:cs="Times New Roman" w:ascii="Times New Roman" w:hAnsi="Times New Roman"/>
          <w:lang w:val="en-US"/>
        </w:rPr>
        <w:t xml:space="preserve">Further sampling of </w:t>
      </w:r>
      <w:r>
        <w:rPr>
          <w:rFonts w:cs="Times New Roman" w:ascii="Times New Roman" w:hAnsi="Times New Roman"/>
          <w:i/>
          <w:lang w:val="en-US"/>
        </w:rPr>
        <w:t>C. elegans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C. briggsae</w:t>
      </w:r>
      <w:r>
        <w:rPr>
          <w:rFonts w:cs="Times New Roman" w:ascii="Times New Roman" w:hAnsi="Times New Roman"/>
          <w:lang w:val="en-US"/>
        </w:rPr>
        <w:t xml:space="preserve"> in France will be reported elsewhere (M.-A. Félix, unpublished)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7"/>
        <w:gridCol w:w="1523"/>
        <w:gridCol w:w="1204"/>
        <w:gridCol w:w="2268"/>
        <w:gridCol w:w="1134"/>
        <w:gridCol w:w="1134"/>
        <w:gridCol w:w="1134"/>
      </w:tblGrid>
      <w:tr>
        <w:trPr>
          <w:tblHeader w:val="true"/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 xml:space="preserve">Specie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Substrat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Collec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 xml:space="preserve">Locatio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 w:bidi="en-US"/>
              </w:rPr>
              <w:t>latitude, longitu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Time collec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Isolated b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US" w:bidi="en-US"/>
              </w:rPr>
            </w:pPr>
            <w:r>
              <w:rPr>
                <w:rFonts w:cs="Times New Roman" w:ascii="Times New Roman" w:hAnsi="Times New Roman"/>
                <w:b/>
                <w:lang w:val="en-US" w:bidi="en-US"/>
              </w:rPr>
              <w:t>Isolate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coconu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oovar, Kerala, India,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3087, 77.08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9 Dec 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2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ineappl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oovar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3087, 77.08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9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2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banana leaves and stem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ar Allepey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6, 76.3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4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2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ineappl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Kanjirapally, Kerala, Ind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55, 7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6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2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allen banana tre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Kanjirapally, Kerala, Ind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55, 7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6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2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Alpinia purpurata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lower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V. Robert,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. Sablé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a Réun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0476, 55.69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Jan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7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noni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xt to Medellin, Colomb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5.9, -75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ar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9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 oranges 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xt to Medellin, Colomb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5.9, -75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ar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9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enneri</w:t>
            </w:r>
          </w:p>
        </w:tc>
        <w:tc>
          <w:tcPr>
            <w:tcW w:w="1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 oranges 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xt to Medellin, Colomb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5.9, -75.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ar 200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9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rico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W. Dav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0.7073, -111.86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4 Aug 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18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ear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 Blanc, Indr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6.63, 1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5 Oct 20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03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af litter, bark, soil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Kakegawa, Shizuoka Prefecture, Jap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4.7615, 138.016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Mar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08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lum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 Blanc, Indr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6.63, 1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Sep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20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pl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nteuil, Val d'Ois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9.12618, 1.9615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25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hawthorn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nteuil, Val d'Ois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9.1255, 1.95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25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grap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nteuil, Val d'Ois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9.12610, 1.9503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26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lum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. Jense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ottonwood Heights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0.6, -111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7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36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corn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. Hauth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 xml:space="preserve">40.77, -111.83 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1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36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coconu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oovar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32, 77.07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6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3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alm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Trivandrum Botanical Garden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509, 76.95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1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3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wild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 xml:space="preserve">Ficus 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>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ar Meenmutti Waterfall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7119,77.128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3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arasitic flower and leaf litter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onmudi, Kerala, Indi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76405, 77.1133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4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red wild 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onmudi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7633, 77.114-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41, JU134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large wild chestnut 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onmudi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7625, 77.1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4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wild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onmudi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8.7629, 77.115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4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fallen banana tree 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Kanjirapally, Kerala, Ind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9.55, 76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6 Dec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4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Etlingeria elatior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lower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r. and Mrs Robert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a Réun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0476, 55.69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 Jan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7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 velvet apples (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Diospyros philippensis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>)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r. and Mrs Robert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a Réun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0478, 55.6878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 w:bidi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 w:bidi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 Jan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7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Couroupita guianensis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arque de Flamengo, Rio de Janeiro, Brazil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2.916, -43.17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Jan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9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orange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ar Medellin, Colomb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5.9, -75.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ar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39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wild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D. Baïl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ar Ba Be lake, Vietnam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22.4, 105.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9 Apr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2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Moal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int-Gilles-les-Hauts, La Réun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05, 55.2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ay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3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wild cherries and leav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Gif-sur-Yvette, Essonn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8.7069, 2.129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6 Jun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6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Prunus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olothurn, Switzerlan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47.1984, 7.538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0 Jul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each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 Blanc; Indr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6.63, 1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8 Aug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9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pl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 Blanc; Indr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6.63, 1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8 Aug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9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crab appl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Leroy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old Spring Harbor, NY, US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8.7006, 2.18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Aug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Leroy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56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bbage leaves and soil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Valley de Torre, Santo Antao Island, Cape Verd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363, -25.068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6 Apr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63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oil next to taro/yam plan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idem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7.13768, -25.0668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6 Apr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63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jack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ar Dois Rios, Ilha Grande, 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>-23.18234, -44.1945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9 Apr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561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wild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ear Dois Rios, Ilha Grande, 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>-23.18234, -44.1945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9 Apr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561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wild flower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near Dois Rios, Ilha Grande, Brazil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>-23.18234, -44.1945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9 Apr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561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guava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Goss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azie, Ilot à Vidot, La Réun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-21.0278, 55.539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5 Jun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NIC1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tomato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6th Street at Jersey Ave, Jersey City, NJ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40.7254194, -74.045152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8 Jul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QG107-</w:t>
            </w:r>
            <w:r>
              <w:rPr>
                <w:rFonts w:cs="Times New Roman" w:ascii="Times New Roman" w:hAnsi="Times New Roman"/>
                <w:lang w:val="en-US" w:bidi="en-US"/>
              </w:rPr>
              <w:t>QG12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allen flower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Hanalei Pavilion Beach Park, Kauai, Hawaii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.2065306, -159.497822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 Aug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QG13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arge rotting stone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Head of the Kalalau Trail, Kauai, Hawaii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.220225, -159.582963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 Aug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QG128-QG13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arge rotting stone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Kuilau Trail, Kauai, Hawaii, USA 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2.0804444, -159.412444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3 Aug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QG13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rico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0.7073, -111.867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9 Jul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571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chestnu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D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oorea, French Polynesia</w:t>
            </w:r>
          </w:p>
          <w:p>
            <w:pPr>
              <w:pStyle w:val="Normal"/>
              <w:rPr/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>-17.53, -149.83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4 Jul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17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rico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W. Dav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0.7073, -111.867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8 Aug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578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I. Nuez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Anse des Cascades, La Réun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12, 55.7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9 Sep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I. Nuez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79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V. Robert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Anse des Cascades, La Réun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1.12, 55.77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ep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I. Nuez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80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fig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Goss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Yangmingshan, Taiw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25.1588, 121.5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Nov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1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fig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Goss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Tai’an, Taiw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24.3831, 121.03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Nov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2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leav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Goss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Yushan, Taiw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23.4695, 120.957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5 Nov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2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Datura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Goss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Basianshan, Heping Township, Taiw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24.1749, 120.883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7 Nov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2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wild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s. Jung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National Reserve of Cerro San Gil, Guatemal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15.7, -88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Dec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88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Y. Kim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Kandy National park in Sri Lank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7.2995, 80.643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3 Dec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J.-B. Pénigault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88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illaa Millaa, Queensland, Austral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17.495, 145.6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eb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90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 (figs?)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illaa Millaa, Queensland, Austral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17.495, 145.6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eb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90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ucinda, Queensland, Austral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18.5245, 146.332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eb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90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Hibiscus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lower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ong Island (Whitsundays), Queensland, Austral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0.37, 148.8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eb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91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ong Island (Whitsundays), Queensland, Austral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0.37, 148.8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eb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91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Brisbane Botanical Garden, Queensland, Australi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-27.48, 153.0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F. Duveau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91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breadfruit (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Artocarpus altilis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>)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Capesterre Belle-Eau, Guadeloup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05, -61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7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11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Cecropia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Saut de la Lezarde, Vernou, Guadeloup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1793, -61.65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0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11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Saut de la Lezarde, Verno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1793, -61.65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0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11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banana stem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Saut de la Lezarde, Verno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1793, -61.65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0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11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Cecropia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Saut de la Lezarde, Vernou, Guadeloup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16.1793,-61.65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0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12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5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stem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5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Christmas palm seed (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Veitchia merrillii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>)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5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guava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seed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guava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banana flower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2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seed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Z. Negró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2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lower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yey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22"/>
                <w:lang w:val="en-US" w:bidi="en-US"/>
              </w:rPr>
              <w:t>18.11, -66.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fruit, probably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Terminalia catappa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iñones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8.45, -66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6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seed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El Yunque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El Yunque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6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seed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El Yunque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7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seed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El Yunque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7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fruit, probably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Terminalia catappa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iñones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8.45, -66.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6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7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. Dalt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El Yunque, Puerto Rico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18.3, -65.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8 Mar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. Dalt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32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orang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ão Paulo, 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23.5, -46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3 May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7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wet mos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ão Paulo, 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23.5, -46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3 May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7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itanga frui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ão Paulo, 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23.5, -46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3 May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7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coconut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ão Paulo, 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23.5, -46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3 May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27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briggsae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leav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ão Paulo, Brazi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-23.5, -46.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3 May 20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631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unidentified rotting frui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Botanical Garden, Lisbon, Portugal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8.7175, -9.1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0 July 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77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Ficus isophlebia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Botanical Garden, Lisbon, Portugal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8.7190, -9.149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0 July 200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77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pl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 xml:space="preserve">40.77167, -111.87316 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 Oct 20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348-EG435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tomato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Eugene, Oregon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4.04789, -123.071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9 Oct 20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346, EG434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lum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 Blanc, Indr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6.63, 1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5 Oct 20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02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ear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 Blanc, Indr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6.63, 1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5 Oct 20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03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pl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Amares, Portugal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1.6288, -8.34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8 Mar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724, EG472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English walnu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G. Hollopeter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>40.72596, -111.8218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7 Sep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945-EG495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pl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W. Davis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US" w:bidi="en-US"/>
              </w:rPr>
              <w:t>40.7073, -111.867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4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680, EG468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English walnu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G. Hollopeter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lt Lake City, Utah, US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Arial" w:ascii="Times New Roman" w:hAnsi="Times New Roman"/>
                <w:color w:val="000000"/>
                <w:sz w:val="18"/>
                <w:lang w:val="en-US" w:bidi="en-US"/>
              </w:rPr>
              <w:t>40.72596, -111.8218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9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Ailion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EG4951-EG495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pl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anteuil, Val d'Ois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9.1269, 1.959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Oct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21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orang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Garden Catalina de Ribera, Sevilla, Spai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7.3845, -5.98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9 Mar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0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rotting 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 xml:space="preserve">Opuntia ficus-indica 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 xml:space="preserve">cactus fruit 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armona, Spai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7.468, -5.63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31 Mar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0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alm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ark Guëll, Barcelona, Spai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1.41307, 2.1523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9 Jun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440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palm fruits (</w:t>
            </w:r>
            <w:r>
              <w:rPr>
                <w:rFonts w:cs="Times New Roman" w:ascii="Times New Roman" w:hAnsi="Times New Roman"/>
                <w:i/>
                <w:sz w:val="18"/>
                <w:lang w:val="en-US" w:bidi="en-US"/>
              </w:rPr>
              <w:t>Chamaerops humilis</w:t>
            </w:r>
            <w:r>
              <w:rPr>
                <w:rFonts w:cs="Times New Roman" w:ascii="Times New Roman" w:hAnsi="Times New Roman"/>
                <w:sz w:val="18"/>
                <w:lang w:val="en-US" w:bidi="en-US"/>
              </w:rPr>
              <w:t>)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Endoume, Marseille, Fra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43.2792, 5.354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Sep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fig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'Estaque, Marseille, Fra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/>
              </w:rPr>
              <w:t>43.3656, 5.305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8 Sep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. Braendle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NIC3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sloe fruit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Plougasnou, Finistère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8.7050, -3.795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Jul 200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666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solanaceous fruit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Buena Vista Park, San Francisco, 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eastAsia="Cambria" w:cs="Helvetica" w:ascii="Times New Roman" w:hAnsi="Times New Roman"/>
                <w:sz w:val="18"/>
                <w:szCs w:val="24"/>
                <w:lang w:val="en-US"/>
              </w:rPr>
              <w:t>37.7679194 -122.441405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8 Dec 201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QG535-QG539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2" w:space="0" w:color="BFBFBF"/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top w:val="single" w:sz="2" w:space="0" w:color="BFBFBF"/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en orange peel</w:t>
            </w:r>
          </w:p>
        </w:tc>
        <w:tc>
          <w:tcPr>
            <w:tcW w:w="1204" w:type="dxa"/>
            <w:tcBorders>
              <w:top w:val="single" w:sz="2" w:space="0" w:color="BFBFBF"/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A. Paaby</w:t>
            </w:r>
          </w:p>
        </w:tc>
        <w:tc>
          <w:tcPr>
            <w:tcW w:w="2268" w:type="dxa"/>
            <w:tcBorders>
              <w:top w:val="single" w:sz="2" w:space="0" w:color="BFBFBF"/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tate St., Santa Barbara, 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34.421629, -119.702021</w:t>
            </w:r>
          </w:p>
        </w:tc>
        <w:tc>
          <w:tcPr>
            <w:tcW w:w="1134" w:type="dxa"/>
            <w:tcBorders>
              <w:top w:val="single" w:sz="2" w:space="0" w:color="BFBFBF"/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June 2011</w:t>
            </w:r>
          </w:p>
        </w:tc>
        <w:tc>
          <w:tcPr>
            <w:tcW w:w="1134" w:type="dxa"/>
            <w:tcBorders>
              <w:top w:val="single" w:sz="2" w:space="0" w:color="BFBFBF"/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A. Paaby</w:t>
            </w:r>
          </w:p>
        </w:tc>
        <w:tc>
          <w:tcPr>
            <w:tcW w:w="1134" w:type="dxa"/>
            <w:tcBorders>
              <w:top w:val="single" w:sz="2" w:space="0" w:color="BFBFBF"/>
              <w:left w:val="single" w:sz="4" w:space="0" w:color="000000"/>
              <w:bottom w:val="single" w:sz="2" w:space="0" w:color="BFBFBF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QG558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2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elegans</w:t>
            </w:r>
          </w:p>
        </w:tc>
        <w:tc>
          <w:tcPr>
            <w:tcW w:w="1523" w:type="dxa"/>
            <w:tcBorders>
              <w:top w:val="single" w:sz="2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oil under rotting fruit</w:t>
            </w:r>
          </w:p>
        </w:tc>
        <w:tc>
          <w:tcPr>
            <w:tcW w:w="1204" w:type="dxa"/>
            <w:tcBorders>
              <w:top w:val="single" w:sz="2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2268" w:type="dxa"/>
            <w:tcBorders>
              <w:top w:val="single" w:sz="2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Jersey St. San Francisco, C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37.7501, -122.433</w:t>
            </w:r>
          </w:p>
        </w:tc>
        <w:tc>
          <w:tcPr>
            <w:tcW w:w="1134" w:type="dxa"/>
            <w:tcBorders>
              <w:top w:val="single" w:sz="2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6 Nov 2007</w:t>
            </w:r>
          </w:p>
        </w:tc>
        <w:tc>
          <w:tcPr>
            <w:tcW w:w="1134" w:type="dxa"/>
            <w:tcBorders>
              <w:top w:val="single" w:sz="2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Rockman</w:t>
            </w:r>
          </w:p>
        </w:tc>
        <w:tc>
          <w:tcPr>
            <w:tcW w:w="1134" w:type="dxa"/>
            <w:tcBorders>
              <w:top w:val="single" w:sz="2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lang w:val="en-US" w:bidi="en-US"/>
              </w:rPr>
              <w:t>QX1211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remane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app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Obernai, Bas-Rhin, France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8.4602, 7.47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 Oct 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82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remane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fruits and vegetabl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Okazaki, Aichi Prefecture, Jap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4.9538, 137.17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1 Mar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082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remane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fruits and vegetables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Kakegawa, Shizuoka Prefecture, Jap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4.7622, 138.014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4 Mar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084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remane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leaf litter, bark, soil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Botanical Gardens, University of Tokyo, Japa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35.69, 139.6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18 Mar 20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-A. Félix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087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remanei</w:t>
            </w: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rotting crab apple</w:t>
            </w:r>
          </w:p>
        </w:tc>
        <w:tc>
          <w:tcPr>
            <w:tcW w:w="12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Leroy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Cold Spring Harbor, NY, USA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18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18"/>
                <w:lang w:val="en-US"/>
              </w:rPr>
              <w:t>40.86, -73.4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Aug 200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M. Leroy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JU1565</w:t>
            </w:r>
          </w:p>
        </w:tc>
      </w:tr>
      <w:tr>
        <w:trPr>
          <w:cantSplit w:val="true"/>
        </w:trPr>
        <w:tc>
          <w:tcPr>
            <w:tcW w:w="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bidi="en-US"/>
              </w:rPr>
              <w:t>remanei</w:t>
            </w:r>
          </w:p>
        </w:tc>
        <w:tc>
          <w:tcPr>
            <w:tcW w:w="1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soil in eggplant field</w:t>
            </w:r>
          </w:p>
        </w:tc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bidi="en-US"/>
              </w:rPr>
              <w:t>J. Wang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Jiufeng Village, Wuhan City, Hubei Province, Chin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30.3051, 114.294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27 Octo 200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lang w:val="en-US" w:bidi="en-US"/>
              </w:rPr>
            </w:pPr>
            <w:r>
              <w:rPr>
                <w:rFonts w:cs="Times New Roman" w:ascii="Times New Roman" w:hAnsi="Times New Roman"/>
                <w:sz w:val="18"/>
                <w:lang w:val="en-US" w:bidi="en-US"/>
              </w:rPr>
              <w:t>J. Wang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en-US"/>
              </w:rPr>
            </w:pPr>
            <w:r>
              <w:rPr>
                <w:rFonts w:cs="Times New Roman" w:ascii="Times New Roman" w:hAnsi="Times New Roman"/>
                <w:lang w:val="en-US" w:bidi="en-US"/>
              </w:rPr>
              <w:t>VX008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" w:cs="Times New Roman"/>
      <w:b/>
      <w:kern w:val="2"/>
      <w:sz w:val="32"/>
      <w:szCs w:val="32"/>
      <w:lang w:val="fr-FR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i/>
      <w:sz w:val="28"/>
      <w:szCs w:val="28"/>
      <w:lang w:val="fr-FR"/>
    </w:rPr>
  </w:style>
  <w:style w:type="character" w:styleId="Heading3Char">
    <w:name w:val="Heading 3 Char"/>
    <w:basedOn w:val="DefaultParagraphFont"/>
    <w:qFormat/>
    <w:rPr>
      <w:rFonts w:ascii="Arial" w:hAnsi="Arial" w:eastAsia="Times" w:cs="Times New Roman"/>
      <w:b/>
      <w:sz w:val="26"/>
      <w:szCs w:val="26"/>
      <w:lang w:val="fr-FR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sz w:val="28"/>
      <w:szCs w:val="28"/>
      <w:lang w:val="fr-FR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/>
      <w:iCs/>
      <w:sz w:val="26"/>
      <w:szCs w:val="26"/>
      <w:lang w:val="fr-FR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  <w:lang w:val="fr-F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fr-FR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lang w:val="fr-FR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szCs w:val="20"/>
      <w:lang w:val="fr-FR"/>
    </w:rPr>
  </w:style>
  <w:style w:type="character" w:styleId="BodyTextFirstIndentChar">
    <w:name w:val="Body Text First Indent Char"/>
    <w:basedOn w:val="BodyTextChar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eastAsia="Times" w:cs="Lucida Grande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firstLine="432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FirstIndent">
    <w:name w:val="Body Text First Indent"/>
    <w:basedOn w:val="TextBody"/>
    <w:qFormat/>
    <w:pPr>
      <w:spacing w:before="120" w:after="0"/>
      <w:ind w:firstLine="576"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6:31:00Z</dcterms:created>
  <dc:creator>Karin Kiontke</dc:creator>
  <dc:description/>
  <cp:keywords/>
  <dc:language>en-US</dc:language>
  <cp:lastModifiedBy>Karin Kiontke</cp:lastModifiedBy>
  <dcterms:modified xsi:type="dcterms:W3CDTF">2011-09-15T14:32:00Z</dcterms:modified>
  <cp:revision>5</cp:revision>
  <dc:subject/>
  <dc:title>Table S2</dc:title>
</cp:coreProperties>
</file>